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30BE1" w14:textId="68FB69B5" w:rsidR="007A41E6" w:rsidRPr="00A7466F" w:rsidRDefault="00A7466F">
      <w:pPr>
        <w:spacing w:after="156"/>
        <w:rPr>
          <w:rFonts w:eastAsiaTheme="minorEastAsia" w:hint="eastAsia"/>
        </w:rPr>
      </w:pPr>
      <w:r>
        <w:rPr>
          <w:rFonts w:eastAsiaTheme="minorEastAsia" w:hint="eastAsia"/>
        </w:rPr>
        <w:t>S</w:t>
      </w:r>
      <w:r>
        <w:rPr>
          <w:rFonts w:eastAsiaTheme="minorEastAsia"/>
        </w:rPr>
        <w:t>upplementary Table 1. Timeline for relevant even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9"/>
        <w:gridCol w:w="3011"/>
        <w:gridCol w:w="9588"/>
      </w:tblGrid>
      <w:tr w:rsidR="00E74BE1" w:rsidRPr="00E74BE1" w14:paraId="35066D71" w14:textId="77777777" w:rsidTr="00E74BE1">
        <w:trPr>
          <w:trHeight w:val="699"/>
          <w:tblHeader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8436E" w14:textId="77777777" w:rsidR="00E74BE1" w:rsidRPr="00E74BE1" w:rsidRDefault="00E74BE1" w:rsidP="00782A36">
            <w:pPr>
              <w:spacing w:afterLines="0" w:after="120" w:line="240" w:lineRule="auto"/>
              <w:jc w:val="center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D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F896F" w14:textId="77777777" w:rsidR="00E74BE1" w:rsidRPr="00E74BE1" w:rsidRDefault="00E74BE1" w:rsidP="00782A36">
            <w:pPr>
              <w:spacing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Proced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84331" w14:textId="77777777" w:rsidR="00E74BE1" w:rsidRPr="00E74BE1" w:rsidRDefault="00E74BE1" w:rsidP="00782A36">
            <w:pPr>
              <w:spacing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Findings</w:t>
            </w:r>
          </w:p>
        </w:tc>
      </w:tr>
      <w:tr w:rsidR="00E74BE1" w:rsidRPr="00E74BE1" w14:paraId="0B4983EE" w14:textId="77777777" w:rsidTr="00E74BE1">
        <w:trPr>
          <w:trHeight w:val="69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15C32" w14:textId="112DDCF9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Oct-</w:t>
            </w:r>
            <w:r w:rsidR="000616C3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20</w:t>
            </w: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ACED5" w14:textId="77777777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Incidental f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D8950" w14:textId="77777777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CA19-9 elevated to 56 U/ml (normal range: 0-37 U/ml)</w:t>
            </w:r>
          </w:p>
        </w:tc>
      </w:tr>
      <w:tr w:rsidR="00E74BE1" w:rsidRPr="00E74BE1" w14:paraId="44795136" w14:textId="77777777" w:rsidTr="00E74BE1">
        <w:trPr>
          <w:trHeight w:val="69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6E7FA" w14:textId="65D6AE83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Nov-</w:t>
            </w:r>
            <w:r w:rsidR="000616C3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20</w:t>
            </w: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E233D" w14:textId="77777777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Imaging studi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A7E3A" w14:textId="77777777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No abnormalities</w:t>
            </w:r>
          </w:p>
        </w:tc>
      </w:tr>
      <w:tr w:rsidR="00E74BE1" w:rsidRPr="00E74BE1" w14:paraId="5B135944" w14:textId="77777777" w:rsidTr="00E74BE1">
        <w:trPr>
          <w:trHeight w:val="69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D4BCC" w14:textId="0F448E39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May-</w:t>
            </w:r>
            <w:r w:rsidR="000616C3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20</w:t>
            </w: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1C061" w14:textId="77777777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Colonosco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E190A" w14:textId="77777777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No abnormalities detected</w:t>
            </w:r>
          </w:p>
        </w:tc>
      </w:tr>
      <w:tr w:rsidR="00E74BE1" w:rsidRPr="00E74BE1" w14:paraId="5C76190E" w14:textId="77777777" w:rsidTr="00E74BE1">
        <w:trPr>
          <w:trHeight w:val="69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46E3B" w14:textId="22D175F5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Mar-</w:t>
            </w:r>
            <w:r w:rsidR="000616C3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20</w:t>
            </w: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58FD3" w14:textId="77777777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Non-contrast abdominal 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B4294" w14:textId="77777777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Subphrenic mass near spleen</w:t>
            </w:r>
          </w:p>
        </w:tc>
      </w:tr>
      <w:tr w:rsidR="00E74BE1" w:rsidRPr="00E74BE1" w14:paraId="3AD84DBD" w14:textId="77777777" w:rsidTr="00E74BE1">
        <w:trPr>
          <w:trHeight w:val="69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C2081" w14:textId="1A1FB744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Apr-</w:t>
            </w:r>
            <w:r w:rsidR="000616C3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20</w:t>
            </w: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7B65A" w14:textId="77777777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Gastroscopy + polypectom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B6B17" w14:textId="77777777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2×1.5 cm pedunculated polyp near the cardia of the gastric greater curvature; pathological diagnosis: hyperplastic polyp</w:t>
            </w:r>
          </w:p>
        </w:tc>
      </w:tr>
      <w:tr w:rsidR="00E74BE1" w:rsidRPr="00E74BE1" w14:paraId="431485A0" w14:textId="77777777" w:rsidTr="00E74BE1">
        <w:trPr>
          <w:trHeight w:val="69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B1338" w14:textId="52320BDC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13-Nov-</w:t>
            </w:r>
            <w:r w:rsidR="000616C3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20</w:t>
            </w: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D10BA" w14:textId="77777777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Tumor mark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7910D" w14:textId="77777777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CEA: 43.52 ng/ml (normal range: 0-5 ng/ml); CA19-9: 387 U/ml; NSE: 17.3 ng/ml (normal range: 0-15.2 ng/ml)</w:t>
            </w:r>
          </w:p>
        </w:tc>
      </w:tr>
      <w:tr w:rsidR="00E74BE1" w:rsidRPr="00E74BE1" w14:paraId="461BEFBE" w14:textId="77777777" w:rsidTr="00E74BE1">
        <w:trPr>
          <w:trHeight w:val="69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7262B" w14:textId="79414EDF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Nov-</w:t>
            </w:r>
            <w:r w:rsidR="000616C3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20</w:t>
            </w: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FE754" w14:textId="77777777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Abdominal and pelvic 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A8C0F" w14:textId="77777777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5cm spindle-shaped lesion below left diaphragm (ill-defined borders)</w:t>
            </w:r>
          </w:p>
        </w:tc>
      </w:tr>
      <w:tr w:rsidR="00E74BE1" w:rsidRPr="00E74BE1" w14:paraId="709A14CE" w14:textId="77777777" w:rsidTr="00E74BE1">
        <w:trPr>
          <w:trHeight w:val="69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93320" w14:textId="77C7D9BB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11-Dec-</w:t>
            </w:r>
            <w:r w:rsidR="000616C3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20</w:t>
            </w: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B2A12" w14:textId="77777777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FDG PET-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9A70B" w14:textId="77777777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Left diaphragmatic mass (SUVmax=11.4), pleural thickening (SUVmax=2.3)</w:t>
            </w:r>
          </w:p>
        </w:tc>
      </w:tr>
      <w:tr w:rsidR="00E74BE1" w:rsidRPr="00E74BE1" w14:paraId="4E760AEC" w14:textId="77777777" w:rsidTr="00E74BE1">
        <w:trPr>
          <w:trHeight w:val="69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D0B6F" w14:textId="595EF0A1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5-Jan-</w:t>
            </w:r>
            <w:r w:rsidR="000616C3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20</w:t>
            </w: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C910C" w14:textId="77777777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Diaphragmatic mass + splenectom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5262C" w14:textId="77777777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Pathology: 6cm moderately differentiated SCC, PD-L1 CPS=40</w:t>
            </w:r>
          </w:p>
        </w:tc>
      </w:tr>
      <w:tr w:rsidR="00E74BE1" w:rsidRPr="00E74BE1" w14:paraId="26DA5C73" w14:textId="77777777" w:rsidTr="00E74BE1">
        <w:trPr>
          <w:trHeight w:val="69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DEEA1" w14:textId="77777777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lastRenderedPageBreak/>
              <w:t>Mar-Apr 2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869BB" w14:textId="77777777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Chemotherapy (2 cycle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D2392" w14:textId="77777777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Two cycles of chemotherapy (albumin-bound paclitaxel, carboplatin, pembrolizumab)</w:t>
            </w:r>
          </w:p>
        </w:tc>
      </w:tr>
      <w:tr w:rsidR="00E74BE1" w:rsidRPr="00E74BE1" w14:paraId="196C32DC" w14:textId="77777777" w:rsidTr="00E74BE1">
        <w:trPr>
          <w:trHeight w:val="69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97B66" w14:textId="4B3E5D92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26-Mar-</w:t>
            </w:r>
            <w:r w:rsidR="000616C3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20</w:t>
            </w: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FC6CE" w14:textId="77777777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Canhelp®-Origin t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AA300" w14:textId="77777777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Possible origin: cervix uteri</w:t>
            </w:r>
          </w:p>
        </w:tc>
      </w:tr>
      <w:tr w:rsidR="00E74BE1" w:rsidRPr="00E74BE1" w14:paraId="4F3ED0F4" w14:textId="77777777" w:rsidTr="00E74BE1">
        <w:trPr>
          <w:trHeight w:val="69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7DF23" w14:textId="1F9DC533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3-Apr-</w:t>
            </w:r>
            <w:r w:rsidR="000616C3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20</w:t>
            </w: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82AE9" w14:textId="77777777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Gynecological exam + colposco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32DBE" w14:textId="77777777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No abnormalities detected; cervical pathology showed atrophic signs, high-risk HPV subtypes negative</w:t>
            </w:r>
          </w:p>
        </w:tc>
      </w:tr>
      <w:tr w:rsidR="00E74BE1" w:rsidRPr="00E74BE1" w14:paraId="035D9930" w14:textId="77777777" w:rsidTr="00E74BE1">
        <w:trPr>
          <w:trHeight w:val="69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2EF17" w14:textId="3E9AFF7E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28-Nov-</w:t>
            </w:r>
            <w:r w:rsidR="000616C3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20</w:t>
            </w: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B2604" w14:textId="77777777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Follow-up markers + PET-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E2712" w14:textId="77777777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CA724 elevated to 1502 U/ml (normal range: 0-6.7 U/ml); no abnormalities in CT scans</w:t>
            </w:r>
          </w:p>
        </w:tc>
      </w:tr>
      <w:tr w:rsidR="00E74BE1" w:rsidRPr="00E74BE1" w14:paraId="5A0C022F" w14:textId="77777777" w:rsidTr="00E74BE1">
        <w:trPr>
          <w:trHeight w:val="69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A6A07" w14:textId="028DB3C6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5-Dec-</w:t>
            </w:r>
            <w:r w:rsidR="000616C3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20</w:t>
            </w: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27319" w14:textId="77777777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Follow-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656C8" w14:textId="77777777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CA724 decreased to 203 U/ml</w:t>
            </w:r>
          </w:p>
        </w:tc>
      </w:tr>
      <w:tr w:rsidR="00E74BE1" w:rsidRPr="00E74BE1" w14:paraId="44302FFA" w14:textId="77777777" w:rsidTr="00E74BE1">
        <w:trPr>
          <w:trHeight w:val="69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CA283" w14:textId="6FD26C24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Apr-</w:t>
            </w:r>
            <w:r w:rsidR="000616C3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20</w:t>
            </w: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34278" w14:textId="77777777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Follow-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9EF5B" w14:textId="77777777" w:rsidR="00E74BE1" w:rsidRPr="00E74BE1" w:rsidRDefault="00E74BE1" w:rsidP="00782A36">
            <w:pPr>
              <w:spacing w:afterLines="0" w:after="0" w:line="240" w:lineRule="auto"/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</w:pPr>
            <w:r w:rsidRPr="00E74BE1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Disease-free survival: 15 months</w:t>
            </w:r>
          </w:p>
        </w:tc>
      </w:tr>
    </w:tbl>
    <w:p w14:paraId="4FBD407C" w14:textId="77777777" w:rsidR="008C67A0" w:rsidRDefault="008C67A0">
      <w:pPr>
        <w:spacing w:after="156"/>
      </w:pPr>
    </w:p>
    <w:sectPr w:rsidR="008C67A0" w:rsidSect="00E74BE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1EA6C" w14:textId="77777777" w:rsidR="003C12D4" w:rsidRDefault="003C12D4" w:rsidP="007A41E6">
      <w:pPr>
        <w:spacing w:after="120" w:line="240" w:lineRule="auto"/>
      </w:pPr>
      <w:r>
        <w:separator/>
      </w:r>
    </w:p>
  </w:endnote>
  <w:endnote w:type="continuationSeparator" w:id="0">
    <w:p w14:paraId="6DDB832E" w14:textId="77777777" w:rsidR="003C12D4" w:rsidRDefault="003C12D4" w:rsidP="007A41E6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 Uni">
    <w:altName w:val="SimSun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8D7985" w14:textId="77777777" w:rsidR="007A41E6" w:rsidRDefault="007A41E6">
    <w:pPr>
      <w:pStyle w:val="a5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BF8E1" w14:textId="77777777" w:rsidR="007A41E6" w:rsidRDefault="007A41E6">
    <w:pPr>
      <w:pStyle w:val="a5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9271CF" w14:textId="77777777" w:rsidR="007A41E6" w:rsidRDefault="007A41E6">
    <w:pPr>
      <w:pStyle w:val="a5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13464" w14:textId="77777777" w:rsidR="003C12D4" w:rsidRDefault="003C12D4" w:rsidP="007A41E6">
      <w:pPr>
        <w:spacing w:after="120" w:line="240" w:lineRule="auto"/>
      </w:pPr>
      <w:r>
        <w:separator/>
      </w:r>
    </w:p>
  </w:footnote>
  <w:footnote w:type="continuationSeparator" w:id="0">
    <w:p w14:paraId="120D8450" w14:textId="77777777" w:rsidR="003C12D4" w:rsidRDefault="003C12D4" w:rsidP="007A41E6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CD9101" w14:textId="77777777" w:rsidR="007A41E6" w:rsidRDefault="007A41E6">
    <w:pPr>
      <w:pStyle w:val="a3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41CC95" w14:textId="77777777" w:rsidR="007A41E6" w:rsidRDefault="007A41E6">
    <w:pPr>
      <w:pStyle w:val="a3"/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119C41" w14:textId="77777777" w:rsidR="007A41E6" w:rsidRDefault="007A41E6">
    <w:pPr>
      <w:pStyle w:val="a3"/>
      <w:spacing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BE1"/>
    <w:rsid w:val="000616C3"/>
    <w:rsid w:val="003C12D4"/>
    <w:rsid w:val="003E0BC2"/>
    <w:rsid w:val="006C04F6"/>
    <w:rsid w:val="00782A36"/>
    <w:rsid w:val="007A41E6"/>
    <w:rsid w:val="008C67A0"/>
    <w:rsid w:val="00A7466F"/>
    <w:rsid w:val="00E74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DE93F4"/>
  <w15:chartTrackingRefBased/>
  <w15:docId w15:val="{95EA4D41-A29A-4F5F-B3D6-65B4717D1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 Uni" w:eastAsia="Times New Roman Uni" w:hAnsi="Times New Roman Uni" w:cs="Times New Roman Uni"/>
        <w:color w:val="0070C0"/>
        <w:sz w:val="22"/>
        <w:szCs w:val="24"/>
        <w:lang w:val="en-US" w:eastAsia="zh-CN" w:bidi="ar-SA"/>
      </w:rPr>
    </w:rPrDefault>
    <w:pPrDefault>
      <w:pPr>
        <w:spacing w:afterLines="50" w:after="5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0BC2"/>
    <w:rPr>
      <w:rFonts w:ascii="Times New Roman" w:eastAsia="Times New Roman" w:hAnsi="Times New Roman" w:cstheme="minorBidi"/>
      <w:color w:val="auto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41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41E6"/>
    <w:rPr>
      <w:rFonts w:ascii="Times New Roman" w:eastAsia="Times New Roman" w:hAnsi="Times New Roman" w:cstheme="minorBidi"/>
      <w:color w:val="auto"/>
      <w:kern w:val="2"/>
      <w:sz w:val="18"/>
      <w:szCs w:val="18"/>
      <w14:ligatures w14:val="standardContextual"/>
    </w:rPr>
  </w:style>
  <w:style w:type="paragraph" w:styleId="a5">
    <w:name w:val="footer"/>
    <w:basedOn w:val="a"/>
    <w:link w:val="a6"/>
    <w:uiPriority w:val="99"/>
    <w:unhideWhenUsed/>
    <w:rsid w:val="007A41E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41E6"/>
    <w:rPr>
      <w:rFonts w:ascii="Times New Roman" w:eastAsia="Times New Roman" w:hAnsi="Times New Roman" w:cstheme="minorBidi"/>
      <w:color w:val="auto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6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YANG</dc:creator>
  <cp:keywords/>
  <dc:description/>
  <cp:lastModifiedBy>YING YANG</cp:lastModifiedBy>
  <cp:revision>5</cp:revision>
  <dcterms:created xsi:type="dcterms:W3CDTF">2025-10-11T02:13:00Z</dcterms:created>
  <dcterms:modified xsi:type="dcterms:W3CDTF">2025-10-11T02:20:00Z</dcterms:modified>
</cp:coreProperties>
</file>